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32BFD" w14:textId="77777777" w:rsidR="00B85355" w:rsidRDefault="00B85355" w:rsidP="00B8535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D5924">
        <w:rPr>
          <w:rFonts w:ascii="Times New Roman" w:hAnsi="Times New Roman" w:cs="Times New Roman"/>
          <w:b/>
          <w:bCs/>
          <w:sz w:val="24"/>
          <w:szCs w:val="24"/>
        </w:rPr>
        <w:t>Cornell Mix Recipe</w:t>
      </w:r>
    </w:p>
    <w:p w14:paraId="253B6E11" w14:textId="77777777" w:rsidR="00B85355" w:rsidRPr="009D5924" w:rsidRDefault="00B85355" w:rsidP="00B8535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D5924">
        <w:rPr>
          <w:rFonts w:ascii="Times New Roman" w:hAnsi="Times New Roman" w:cs="Times New Roman"/>
          <w:sz w:val="24"/>
          <w:szCs w:val="24"/>
        </w:rPr>
        <w:t>Add:</w:t>
      </w:r>
    </w:p>
    <w:p w14:paraId="73FA3DE4" w14:textId="77777777" w:rsidR="00B85355" w:rsidRPr="009D5924" w:rsidRDefault="00B85355" w:rsidP="00B8535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D5924">
        <w:rPr>
          <w:rFonts w:ascii="Times New Roman" w:hAnsi="Times New Roman" w:cs="Times New Roman"/>
          <w:sz w:val="24"/>
          <w:szCs w:val="24"/>
        </w:rPr>
        <w:t xml:space="preserve">2 bales 3.8 Peat Moss </w:t>
      </w:r>
      <w:proofErr w:type="gramStart"/>
      <w:r w:rsidRPr="009D5924">
        <w:rPr>
          <w:rFonts w:ascii="Times New Roman" w:hAnsi="Times New Roman" w:cs="Times New Roman"/>
          <w:sz w:val="24"/>
          <w:szCs w:val="24"/>
        </w:rPr>
        <w:t>tumbled</w:t>
      </w:r>
      <w:proofErr w:type="gramEnd"/>
    </w:p>
    <w:p w14:paraId="62254B1D" w14:textId="77777777" w:rsidR="00B85355" w:rsidRPr="009D5924" w:rsidRDefault="00B85355" w:rsidP="00B8535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BBF77F8" w14:textId="77777777" w:rsidR="00B85355" w:rsidRPr="009D5924" w:rsidRDefault="00B85355" w:rsidP="00B8535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D5924">
        <w:rPr>
          <w:rFonts w:ascii="Times New Roman" w:hAnsi="Times New Roman" w:cs="Times New Roman"/>
          <w:sz w:val="24"/>
          <w:szCs w:val="24"/>
        </w:rPr>
        <w:t>Add:</w:t>
      </w:r>
    </w:p>
    <w:p w14:paraId="0B6A362B" w14:textId="77777777" w:rsidR="00B85355" w:rsidRPr="009D5924" w:rsidRDefault="00B85355" w:rsidP="00B8535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D5924">
        <w:rPr>
          <w:rFonts w:ascii="Times New Roman" w:hAnsi="Times New Roman" w:cs="Times New Roman"/>
          <w:sz w:val="24"/>
          <w:szCs w:val="24"/>
        </w:rPr>
        <w:t>4 lbs. Calcium Sulfate</w:t>
      </w:r>
    </w:p>
    <w:p w14:paraId="04ACD7A2" w14:textId="77777777" w:rsidR="00B85355" w:rsidRPr="009D5924" w:rsidRDefault="00B85355" w:rsidP="00B8535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D5924">
        <w:rPr>
          <w:rFonts w:ascii="Times New Roman" w:hAnsi="Times New Roman" w:cs="Times New Roman"/>
          <w:sz w:val="24"/>
          <w:szCs w:val="24"/>
        </w:rPr>
        <w:t>4 lbs. Jacks professional media mix 111 10-5-10</w:t>
      </w:r>
    </w:p>
    <w:p w14:paraId="75D90451" w14:textId="77777777" w:rsidR="00B85355" w:rsidRPr="009D5924" w:rsidRDefault="00B85355" w:rsidP="00B8535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D5924">
        <w:rPr>
          <w:rFonts w:ascii="Times New Roman" w:hAnsi="Times New Roman" w:cs="Times New Roman"/>
          <w:sz w:val="24"/>
          <w:szCs w:val="24"/>
        </w:rPr>
        <w:t>5 lbs. Lime</w:t>
      </w:r>
    </w:p>
    <w:p w14:paraId="2187868C" w14:textId="77777777" w:rsidR="00B85355" w:rsidRPr="009D5924" w:rsidRDefault="00B85355" w:rsidP="00B8535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D5924">
        <w:rPr>
          <w:rFonts w:ascii="Times New Roman" w:hAnsi="Times New Roman" w:cs="Times New Roman"/>
          <w:sz w:val="24"/>
          <w:szCs w:val="24"/>
        </w:rPr>
        <w:t>.5 lbs. Wetting Agent = 1 4” pot</w:t>
      </w:r>
    </w:p>
    <w:p w14:paraId="67416AB8" w14:textId="77777777" w:rsidR="00B85355" w:rsidRPr="009D5924" w:rsidRDefault="00B85355" w:rsidP="00B8535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3A80815" w14:textId="77777777" w:rsidR="00B85355" w:rsidRPr="009D5924" w:rsidRDefault="00B85355" w:rsidP="00B8535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D5924">
        <w:rPr>
          <w:rFonts w:ascii="Times New Roman" w:hAnsi="Times New Roman" w:cs="Times New Roman"/>
          <w:sz w:val="24"/>
          <w:szCs w:val="24"/>
        </w:rPr>
        <w:t>Tumble until well mixed.</w:t>
      </w:r>
    </w:p>
    <w:p w14:paraId="704AF567" w14:textId="77777777" w:rsidR="00B85355" w:rsidRPr="009D5924" w:rsidRDefault="00B85355" w:rsidP="00B8535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6B56037" w14:textId="77777777" w:rsidR="00B85355" w:rsidRPr="009D5924" w:rsidRDefault="00B85355" w:rsidP="00B8535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D5924">
        <w:rPr>
          <w:rFonts w:ascii="Times New Roman" w:hAnsi="Times New Roman" w:cs="Times New Roman"/>
          <w:sz w:val="24"/>
          <w:szCs w:val="24"/>
        </w:rPr>
        <w:t>Add:</w:t>
      </w:r>
    </w:p>
    <w:p w14:paraId="7738D1C1" w14:textId="77777777" w:rsidR="00B85355" w:rsidRPr="009D5924" w:rsidRDefault="00B85355" w:rsidP="00B8535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D5924">
        <w:rPr>
          <w:rFonts w:ascii="Times New Roman" w:hAnsi="Times New Roman" w:cs="Times New Roman"/>
          <w:sz w:val="24"/>
          <w:szCs w:val="24"/>
        </w:rPr>
        <w:t>Water</w:t>
      </w:r>
    </w:p>
    <w:p w14:paraId="59D3C6A8" w14:textId="77777777" w:rsidR="00B85355" w:rsidRPr="009D5924" w:rsidRDefault="00B85355" w:rsidP="00B8535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C790A73" w14:textId="77777777" w:rsidR="00B85355" w:rsidRPr="009D5924" w:rsidRDefault="00B85355" w:rsidP="00B8535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D5924">
        <w:rPr>
          <w:rFonts w:ascii="Times New Roman" w:hAnsi="Times New Roman" w:cs="Times New Roman"/>
          <w:sz w:val="24"/>
          <w:szCs w:val="24"/>
        </w:rPr>
        <w:t>Add:</w:t>
      </w:r>
    </w:p>
    <w:p w14:paraId="3A92BB70" w14:textId="77777777" w:rsidR="00B85355" w:rsidRPr="009D5924" w:rsidRDefault="00B85355" w:rsidP="00B8535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D5924">
        <w:rPr>
          <w:rFonts w:ascii="Times New Roman" w:hAnsi="Times New Roman" w:cs="Times New Roman"/>
          <w:sz w:val="24"/>
          <w:szCs w:val="24"/>
        </w:rPr>
        <w:t>1 Perlite bag</w:t>
      </w:r>
    </w:p>
    <w:p w14:paraId="2A2D937A" w14:textId="77777777" w:rsidR="00B85355" w:rsidRPr="009D5924" w:rsidRDefault="00B85355" w:rsidP="00B8535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D5924">
        <w:rPr>
          <w:rFonts w:ascii="Times New Roman" w:hAnsi="Times New Roman" w:cs="Times New Roman"/>
          <w:sz w:val="24"/>
          <w:szCs w:val="24"/>
        </w:rPr>
        <w:t>2 Vermiculite bags.</w:t>
      </w:r>
    </w:p>
    <w:p w14:paraId="317F765B" w14:textId="77777777" w:rsidR="00B85355" w:rsidRPr="009D5924" w:rsidRDefault="00B85355" w:rsidP="00B8535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763704F" w14:textId="0334EABF" w:rsidR="00BB49E9" w:rsidRPr="00B85355" w:rsidRDefault="00B85355" w:rsidP="00B8535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D5924">
        <w:rPr>
          <w:rFonts w:ascii="Times New Roman" w:hAnsi="Times New Roman" w:cs="Times New Roman"/>
          <w:sz w:val="24"/>
          <w:szCs w:val="24"/>
        </w:rPr>
        <w:t>Mix Well. Water more if needed.</w:t>
      </w:r>
    </w:p>
    <w:sectPr w:rsidR="00BB49E9" w:rsidRPr="00B853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355"/>
    <w:rsid w:val="002722FF"/>
    <w:rsid w:val="00B85355"/>
    <w:rsid w:val="00BB4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F7597"/>
  <w15:chartTrackingRefBased/>
  <w15:docId w15:val="{88A98C47-3C86-4E00-BAA6-7E66F9558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535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Adair Schroeder</dc:creator>
  <cp:keywords/>
  <dc:description/>
  <cp:lastModifiedBy>Hayley Adair Schroeder</cp:lastModifiedBy>
  <cp:revision>1</cp:revision>
  <dcterms:created xsi:type="dcterms:W3CDTF">2023-05-18T23:59:00Z</dcterms:created>
  <dcterms:modified xsi:type="dcterms:W3CDTF">2023-05-19T00:00:00Z</dcterms:modified>
</cp:coreProperties>
</file>